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before="0" w:after="0"/>
        <w:contextualSpacing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547370</wp:posOffset>
                </wp:positionV>
                <wp:extent cx="415036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036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3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3"/>
                              <w:gridCol w:w="1481"/>
                              <w:gridCol w:w="928"/>
                              <w:gridCol w:w="1460"/>
                              <w:gridCol w:w="1164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Sedentary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Vigor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Freedson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2220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4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Romanzini uniaxial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2427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3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Cs w:val="24"/>
                                    </w:rPr>
                                    <w:t>Romanzini triaxial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72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3028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Cs w:val="24"/>
                                    </w:rPr>
                                    <w:t>44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8pt;height:1.65pt;mso-wrap-distance-left:0pt;mso-wrap-distance-right:9pt;mso-wrap-distance-top:0pt;mso-wrap-distance-bottom:0pt;margin-top:43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3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3"/>
                        <w:gridCol w:w="1481"/>
                        <w:gridCol w:w="928"/>
                        <w:gridCol w:w="1460"/>
                        <w:gridCol w:w="1164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Sedentary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Light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Vigorou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03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Freedson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2220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413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03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Romanzini uniaxial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2427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327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Cs w:val="24"/>
                              </w:rPr>
                              <w:t>Romanzini triaxial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721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3028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Cs w:val="24"/>
                              </w:rPr>
                              <w:t>44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vanish/>
          <w:szCs w:val="24"/>
        </w:rPr>
      </w:pPr>
      <w:r>
        <w:rPr>
          <w:rFonts w:cs="Arial" w:ascii="Arial" w:hAnsi="Arial"/>
          <w:vanish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Cs w:val="24"/>
        </w:rPr>
      </w:pPr>
      <w:r>
        <w:fldChar w:fldCharType="begin"/>
      </w:r>
      <w:r>
        <w:rPr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Cs w:val="24"/>
        </w:rPr>
      </w:r>
      <w:r>
        <w:rPr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Cs w:val="24"/>
        </w:rPr>
      </w:r>
      <w:r/>
      <w:r>
        <w:rPr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contextualSpacing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contextualSpacing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49F8BA8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20:20:00Z</dcterms:created>
  <dc:creator>maia.smith</dc:creator>
  <dc:description/>
  <cp:keywords/>
  <dc:language>en-US</dc:language>
  <cp:lastModifiedBy>Maia Smith</cp:lastModifiedBy>
  <dcterms:modified xsi:type="dcterms:W3CDTF">2017-10-26T16:4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